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0055D1" w14:textId="685C4989" w:rsidR="005F704C" w:rsidRDefault="005F704C" w:rsidP="00E421B9">
      <w:pPr>
        <w:widowControl/>
        <w:spacing w:after="200" w:line="276" w:lineRule="auto"/>
        <w:jc w:val="left"/>
        <w:rPr>
          <w:rFonts w:eastAsia="Times New Roman"/>
          <w:b/>
          <w:kern w:val="0"/>
          <w:sz w:val="24"/>
          <w:lang w:eastAsia="en-US"/>
        </w:rPr>
      </w:pPr>
      <w:r>
        <w:rPr>
          <w:rFonts w:ascii="SimSun" w:hAnsi="SimSun" w:hint="eastAsia"/>
          <w:b/>
          <w:kern w:val="0"/>
          <w:sz w:val="24"/>
        </w:rPr>
        <w:t>Additional</w:t>
      </w:r>
      <w:r>
        <w:rPr>
          <w:rFonts w:eastAsia="Times New Roman"/>
          <w:b/>
          <w:kern w:val="0"/>
          <w:sz w:val="24"/>
          <w:lang w:eastAsia="en-US"/>
        </w:rPr>
        <w:t xml:space="preserve"> file 1</w:t>
      </w:r>
    </w:p>
    <w:p w14:paraId="1C062731" w14:textId="5B3A7549" w:rsidR="005E5BEE" w:rsidRPr="00F91025" w:rsidRDefault="005E5BEE" w:rsidP="00E421B9">
      <w:pPr>
        <w:widowControl/>
        <w:spacing w:after="200" w:line="276" w:lineRule="auto"/>
        <w:jc w:val="left"/>
        <w:rPr>
          <w:rFonts w:eastAsia="Times New Roman"/>
          <w:kern w:val="0"/>
          <w:sz w:val="24"/>
          <w:lang w:eastAsia="en-US"/>
        </w:rPr>
      </w:pPr>
      <w:r w:rsidRPr="00F91025">
        <w:rPr>
          <w:rFonts w:eastAsia="Times New Roman"/>
          <w:b/>
          <w:kern w:val="0"/>
          <w:sz w:val="24"/>
          <w:lang w:eastAsia="en-US"/>
        </w:rPr>
        <w:t xml:space="preserve">Table </w:t>
      </w:r>
      <w:r w:rsidR="00AE4644">
        <w:rPr>
          <w:rFonts w:eastAsia="Times New Roman"/>
          <w:b/>
          <w:kern w:val="0"/>
          <w:sz w:val="24"/>
          <w:lang w:eastAsia="en-US"/>
        </w:rPr>
        <w:t>S</w:t>
      </w:r>
      <w:r>
        <w:rPr>
          <w:rFonts w:eastAsia="Times New Roman"/>
          <w:b/>
          <w:kern w:val="0"/>
          <w:sz w:val="24"/>
          <w:lang w:eastAsia="en-US"/>
        </w:rPr>
        <w:t>1</w:t>
      </w:r>
      <w:r w:rsidRPr="00F91025">
        <w:rPr>
          <w:rFonts w:eastAsia="Times New Roman"/>
          <w:b/>
          <w:kern w:val="0"/>
          <w:sz w:val="24"/>
          <w:lang w:eastAsia="en-US"/>
        </w:rPr>
        <w:t>.</w:t>
      </w:r>
      <w:r w:rsidRPr="00F91025">
        <w:rPr>
          <w:rFonts w:eastAsia="Times New Roman"/>
          <w:kern w:val="0"/>
          <w:sz w:val="24"/>
          <w:lang w:eastAsia="en-US"/>
        </w:rPr>
        <w:t xml:space="preserve"> Collection sites of wild Costa Rican papaya</w:t>
      </w:r>
    </w:p>
    <w:tbl>
      <w:tblPr>
        <w:tblW w:w="9483" w:type="dxa"/>
        <w:tblInd w:w="93" w:type="dxa"/>
        <w:tblLook w:val="00A0" w:firstRow="1" w:lastRow="0" w:firstColumn="1" w:lastColumn="0" w:noHBand="0" w:noVBand="0"/>
      </w:tblPr>
      <w:tblGrid>
        <w:gridCol w:w="1212"/>
        <w:gridCol w:w="678"/>
        <w:gridCol w:w="3388"/>
        <w:gridCol w:w="2411"/>
        <w:gridCol w:w="1794"/>
      </w:tblGrid>
      <w:tr w:rsidR="005E5BEE" w:rsidRPr="00F91025" w14:paraId="5EDE69D3" w14:textId="77777777">
        <w:trPr>
          <w:trHeight w:val="312"/>
        </w:trPr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1A409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Accession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2DC19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Sex</w:t>
            </w: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69AA89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GPS Coordinates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BFFEF8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Operational Population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A54896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Region </w:t>
            </w:r>
          </w:p>
        </w:tc>
      </w:tr>
      <w:tr w:rsidR="005E5BEE" w:rsidRPr="00F91025" w14:paraId="47B5D665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9A7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1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C19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AF2D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46.538’ N, 82° 54.546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36F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EDC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aribbean</w:t>
            </w:r>
          </w:p>
        </w:tc>
      </w:tr>
      <w:tr w:rsidR="005E5BEE" w:rsidRPr="00F91025" w14:paraId="7BED5BDE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C36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9F5D1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838C2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49.713’ N,  82° 55.339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6182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9546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aribbean</w:t>
            </w:r>
          </w:p>
        </w:tc>
      </w:tr>
      <w:tr w:rsidR="005E5BEE" w:rsidRPr="00F91025" w14:paraId="7E7D33CF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51C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5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F279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9FF8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° 01.641’ N,  83° 15.118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D31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43B8C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aribbean</w:t>
            </w:r>
          </w:p>
        </w:tc>
      </w:tr>
      <w:tr w:rsidR="005E5BEE" w:rsidRPr="00F91025" w14:paraId="3D21A2B8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971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5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2AB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BADA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° 02.655’ N,  83° 16.768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1264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4DF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aribbean</w:t>
            </w:r>
          </w:p>
        </w:tc>
      </w:tr>
      <w:tr w:rsidR="005E5BEE" w:rsidRPr="00F91025" w14:paraId="08A07487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4A4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730A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1A08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° 03.886’ N,  83° 22.046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F5EC1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CE49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aribbean</w:t>
            </w:r>
          </w:p>
        </w:tc>
      </w:tr>
      <w:tr w:rsidR="005E5BEE" w:rsidRPr="00F91025" w14:paraId="633416B0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26C1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6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2671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8F6C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° 04.157’ N,  84° 46.187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16F1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160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 Pacific</w:t>
            </w:r>
          </w:p>
        </w:tc>
      </w:tr>
      <w:tr w:rsidR="005E5BEE" w:rsidRPr="00F91025" w14:paraId="67A16D3C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4496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1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28DA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FE6D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° 13.565’ N,  85° 07.665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5D29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C54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 Pacific</w:t>
            </w:r>
          </w:p>
        </w:tc>
      </w:tr>
      <w:tr w:rsidR="005E5BEE" w:rsidRPr="00F91025" w14:paraId="0C1B495E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8518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8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AB9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4001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° 27.753’ N,  85° 08.870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4E2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8482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 Pacific</w:t>
            </w:r>
          </w:p>
        </w:tc>
      </w:tr>
      <w:tr w:rsidR="005E5BEE" w:rsidRPr="00F91025" w14:paraId="7405DB64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625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9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1FCA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31B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° 27.810’ N,  85° 08.304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2A0D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2172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 Pacific</w:t>
            </w:r>
          </w:p>
        </w:tc>
      </w:tr>
      <w:tr w:rsidR="005E5BEE" w:rsidRPr="00F91025" w14:paraId="3384DF36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886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1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F79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031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55.915’ N,  84° 57.774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76A2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EB7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icoya</w:t>
            </w:r>
          </w:p>
        </w:tc>
      </w:tr>
      <w:tr w:rsidR="005E5BEE" w:rsidRPr="00F91025" w14:paraId="4DA0CB6A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E4F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12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F8F1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3E5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55.314’ N,  84° 57.558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900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8FA8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icoya</w:t>
            </w:r>
          </w:p>
        </w:tc>
      </w:tr>
      <w:tr w:rsidR="005E5BEE" w:rsidRPr="00F91025" w14:paraId="7A2A3F42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81D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17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AEBC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3173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53.855’ N,  84° 56.173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6DFB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027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icoya</w:t>
            </w:r>
          </w:p>
        </w:tc>
      </w:tr>
      <w:tr w:rsidR="005E5BEE" w:rsidRPr="00F91025" w14:paraId="1301E89A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B16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1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8704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87C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53.867’ N,  84° 56.175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E4A4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5C9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icoya</w:t>
            </w:r>
          </w:p>
        </w:tc>
      </w:tr>
      <w:tr w:rsidR="005E5BEE" w:rsidRPr="00F91025" w14:paraId="51D3C345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0F32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1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D44C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270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53.870’ N,  84° 56.180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F819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D3C4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icoya</w:t>
            </w:r>
          </w:p>
        </w:tc>
      </w:tr>
      <w:tr w:rsidR="005E5BEE" w:rsidRPr="00F91025" w14:paraId="5A239E02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0954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2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BE7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E5F4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35.267’ N,  84° 37.294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96FC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171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entral Pacific</w:t>
            </w:r>
          </w:p>
        </w:tc>
      </w:tr>
      <w:tr w:rsidR="005E5BEE" w:rsidRPr="00F91025" w14:paraId="0B0878EA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90D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24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E40FA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8B7D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41.125’ N,  84° 39.064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71DF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5C1C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entral Pacific</w:t>
            </w:r>
          </w:p>
        </w:tc>
      </w:tr>
      <w:tr w:rsidR="005E5BEE" w:rsidRPr="00F91025" w14:paraId="23B13265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5B3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18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F4EC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AE1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24.150’ N,  84° 04.735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9694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66AA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entral Pacific</w:t>
            </w:r>
          </w:p>
        </w:tc>
      </w:tr>
      <w:tr w:rsidR="005E5BEE" w:rsidRPr="00F91025" w14:paraId="02DDFEE2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0DBA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18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8BE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4BD9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23.384’ N,  84° 03.696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8924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0498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entral Pacific</w:t>
            </w:r>
          </w:p>
        </w:tc>
      </w:tr>
      <w:tr w:rsidR="005E5BEE" w:rsidRPr="00F91025" w14:paraId="6DF0473D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D86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20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B90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B7E1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12.835’ N,  83° 49.199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FC0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180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S Pacific</w:t>
            </w:r>
          </w:p>
        </w:tc>
      </w:tr>
      <w:tr w:rsidR="005E5BEE" w:rsidRPr="00F91025" w14:paraId="2948038E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DDA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20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330D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6792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12.842’ N,  83° 49.200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0A7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E9BD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S Pacific</w:t>
            </w:r>
          </w:p>
        </w:tc>
      </w:tr>
      <w:tr w:rsidR="005E5BEE" w:rsidRPr="00F91025" w14:paraId="581A27E7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16DB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20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B93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047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12.838’ N,  83° 49.201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22E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5561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S Pacific</w:t>
            </w:r>
          </w:p>
        </w:tc>
      </w:tr>
      <w:tr w:rsidR="005E5BEE" w:rsidRPr="00F91025" w14:paraId="28EA0454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B58F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22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3DB1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63D3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00.221’ N,  83° 34.209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7C2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D09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S Pacific</w:t>
            </w:r>
          </w:p>
        </w:tc>
      </w:tr>
      <w:tr w:rsidR="005E5BEE" w:rsidRPr="00F91025" w14:paraId="5BF4E680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CB54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2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33E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DFD8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° 00.221’ N,  83° 34.208’ W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25A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5CC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S Pacific</w:t>
            </w:r>
          </w:p>
        </w:tc>
      </w:tr>
      <w:tr w:rsidR="005E5BEE" w:rsidRPr="00F91025" w14:paraId="1C7F4D8A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B918B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22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B618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M</w:t>
            </w: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A592E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8° 59.947’ N,  83° 33.782’ W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C1652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1351C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F9102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S Pacific</w:t>
            </w:r>
          </w:p>
        </w:tc>
      </w:tr>
      <w:tr w:rsidR="005E5BEE" w:rsidRPr="00F91025" w14:paraId="26F43E9F" w14:textId="77777777">
        <w:trPr>
          <w:trHeight w:val="312"/>
        </w:trPr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E5CDB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D2077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634615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446BB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9A4920" w14:textId="77777777" w:rsidR="005E5BEE" w:rsidRPr="00B26F73" w:rsidRDefault="005E5BEE" w:rsidP="00E421B9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0313261E" w14:textId="77777777" w:rsidR="005E5BEE" w:rsidRDefault="005E5BEE"/>
    <w:p w14:paraId="10AA03E6" w14:textId="77777777" w:rsidR="005E5BEE" w:rsidRDefault="005E5BEE">
      <w:pPr>
        <w:widowControl/>
        <w:spacing w:after="200" w:line="276" w:lineRule="auto"/>
        <w:jc w:val="left"/>
      </w:pPr>
      <w:r>
        <w:br w:type="page"/>
      </w:r>
    </w:p>
    <w:p w14:paraId="65644E78" w14:textId="46C1D346" w:rsidR="005E5BEE" w:rsidRPr="00F91025" w:rsidRDefault="005E5BEE" w:rsidP="00E421B9">
      <w:pPr>
        <w:widowControl/>
        <w:spacing w:after="200" w:line="276" w:lineRule="auto"/>
        <w:jc w:val="left"/>
        <w:rPr>
          <w:rFonts w:eastAsia="Times New Roman"/>
          <w:kern w:val="0"/>
          <w:sz w:val="24"/>
          <w:lang w:eastAsia="en-US"/>
        </w:rPr>
      </w:pPr>
      <w:r>
        <w:rPr>
          <w:rFonts w:eastAsia="Times New Roman"/>
          <w:b/>
          <w:kern w:val="0"/>
          <w:sz w:val="24"/>
          <w:lang w:eastAsia="en-US"/>
        </w:rPr>
        <w:lastRenderedPageBreak/>
        <w:t>T</w:t>
      </w:r>
      <w:r w:rsidRPr="00F91025">
        <w:rPr>
          <w:rFonts w:eastAsia="Times New Roman"/>
          <w:b/>
          <w:kern w:val="0"/>
          <w:sz w:val="24"/>
          <w:lang w:eastAsia="en-US"/>
        </w:rPr>
        <w:t xml:space="preserve">able </w:t>
      </w:r>
      <w:r w:rsidR="00AE4644">
        <w:rPr>
          <w:rFonts w:eastAsia="Times New Roman"/>
          <w:b/>
          <w:kern w:val="0"/>
          <w:sz w:val="24"/>
          <w:lang w:eastAsia="en-US"/>
        </w:rPr>
        <w:t>S</w:t>
      </w:r>
      <w:r>
        <w:rPr>
          <w:rFonts w:eastAsia="Times New Roman"/>
          <w:b/>
          <w:kern w:val="0"/>
          <w:sz w:val="24"/>
          <w:lang w:eastAsia="en-US"/>
        </w:rPr>
        <w:t>2</w:t>
      </w:r>
      <w:r w:rsidRPr="00F91025">
        <w:rPr>
          <w:rFonts w:eastAsia="Times New Roman"/>
          <w:b/>
          <w:kern w:val="0"/>
          <w:sz w:val="24"/>
          <w:lang w:eastAsia="en-US"/>
        </w:rPr>
        <w:t>.</w:t>
      </w:r>
      <w:r w:rsidRPr="00F91025">
        <w:rPr>
          <w:rFonts w:eastAsia="Times New Roman"/>
          <w:kern w:val="0"/>
          <w:sz w:val="24"/>
          <w:lang w:eastAsia="en-US"/>
        </w:rPr>
        <w:t xml:space="preserve"> Summary of sequencing statistics of re</w:t>
      </w:r>
      <w:r w:rsidR="00AE4644">
        <w:rPr>
          <w:rFonts w:eastAsia="Times New Roman"/>
          <w:kern w:val="0"/>
          <w:sz w:val="24"/>
          <w:lang w:eastAsia="en-US"/>
        </w:rPr>
        <w:t>-</w:t>
      </w:r>
      <w:r w:rsidRPr="00F91025">
        <w:rPr>
          <w:rFonts w:eastAsia="Times New Roman"/>
          <w:kern w:val="0"/>
          <w:sz w:val="24"/>
          <w:lang w:eastAsia="en-US"/>
        </w:rPr>
        <w:t>sequenced papaya</w:t>
      </w:r>
      <w:r w:rsidR="00AE4644">
        <w:rPr>
          <w:rFonts w:eastAsia="Times New Roman"/>
          <w:kern w:val="0"/>
          <w:sz w:val="24"/>
          <w:lang w:eastAsia="en-US"/>
        </w:rPr>
        <w:t xml:space="preserve"> genomes</w:t>
      </w:r>
      <w:r w:rsidRPr="00F91025">
        <w:rPr>
          <w:rFonts w:eastAsia="Times New Roman"/>
          <w:kern w:val="0"/>
          <w:sz w:val="24"/>
          <w:lang w:eastAsia="en-US"/>
        </w:rPr>
        <w:t>.</w:t>
      </w:r>
    </w:p>
    <w:tbl>
      <w:tblPr>
        <w:tblW w:w="8800" w:type="dxa"/>
        <w:tblInd w:w="93" w:type="dxa"/>
        <w:tblLook w:val="00A0" w:firstRow="1" w:lastRow="0" w:firstColumn="1" w:lastColumn="0" w:noHBand="0" w:noVBand="0"/>
      </w:tblPr>
      <w:tblGrid>
        <w:gridCol w:w="1280"/>
        <w:gridCol w:w="1427"/>
        <w:gridCol w:w="1580"/>
        <w:gridCol w:w="1000"/>
        <w:gridCol w:w="1280"/>
        <w:gridCol w:w="1420"/>
        <w:gridCol w:w="1027"/>
      </w:tblGrid>
      <w:tr w:rsidR="005E5BEE" w:rsidRPr="00EA2588" w14:paraId="06A06D4B" w14:textId="77777777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23401D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>Name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75F6F4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>Origin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33DC3D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>Cultivar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38F44B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>Sex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A4C9F2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>No. of Read 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82D0F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>No. of Read 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D96A0B8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>Coverage</w:t>
            </w:r>
          </w:p>
        </w:tc>
      </w:tr>
      <w:tr w:rsidR="005E5BEE" w:rsidRPr="00EA2588" w14:paraId="5025806F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D7D6F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1E51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E6E1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130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4151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0,596,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DE8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0,596,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A024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3.3</w:t>
            </w:r>
          </w:p>
        </w:tc>
      </w:tr>
      <w:tr w:rsidR="005E5BEE" w:rsidRPr="00EA2588" w14:paraId="77D7E2D4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CEFE0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B3E2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BB5C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9973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BFA5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5,068,6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FCD2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5,068,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CFF3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9.6</w:t>
            </w:r>
          </w:p>
        </w:tc>
      </w:tr>
      <w:tr w:rsidR="005E5BEE" w:rsidRPr="00EA2588" w14:paraId="086E1ABE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5D6E7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1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2275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D3DF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913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B18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7,729,9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4991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7,729,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26D7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.4</w:t>
            </w:r>
          </w:p>
        </w:tc>
      </w:tr>
      <w:tr w:rsidR="005E5BEE" w:rsidRPr="00EA2588" w14:paraId="63CE7A57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49A75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2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62D2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F294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F802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43F9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8,088,9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90F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8,088,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228A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.6</w:t>
            </w:r>
          </w:p>
        </w:tc>
      </w:tr>
      <w:tr w:rsidR="005E5BEE" w:rsidRPr="00EA2588" w14:paraId="077A185A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8361F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2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106E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3666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C3FA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2D96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7,218,7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A7E2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7,218,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D00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.2</w:t>
            </w:r>
          </w:p>
        </w:tc>
      </w:tr>
      <w:tr w:rsidR="005E5BEE" w:rsidRPr="00EA2588" w14:paraId="1D65ED19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4E193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EBD0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6ED3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525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259E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9,190,5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0D66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9,190,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D15B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2.7</w:t>
            </w:r>
          </w:p>
        </w:tc>
      </w:tr>
      <w:tr w:rsidR="005E5BEE" w:rsidRPr="00EA2588" w14:paraId="6311E6D5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5A64E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9F07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A5E1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985C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E1E2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5,835,5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879F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5,835,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CD05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1.2</w:t>
            </w:r>
          </w:p>
        </w:tc>
      </w:tr>
      <w:tr w:rsidR="005E5BEE" w:rsidRPr="00EA2588" w14:paraId="74E4EFC6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166ED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65B0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E051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010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2097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,529,1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DC3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,529,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115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7.6</w:t>
            </w:r>
          </w:p>
        </w:tc>
      </w:tr>
      <w:tr w:rsidR="005E5BEE" w:rsidRPr="00EA2588" w14:paraId="358E6C94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F6F7A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4483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2C52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2A0A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A93B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0,331,5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2AEC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0,331,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7B81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.5</w:t>
            </w:r>
          </w:p>
        </w:tc>
      </w:tr>
      <w:tr w:rsidR="005E5BEE" w:rsidRPr="00EA2588" w14:paraId="2A288750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826E8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9748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7A47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CA81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A66A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9,844,1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11A1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9,844,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3B7A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.3</w:t>
            </w:r>
          </w:p>
        </w:tc>
      </w:tr>
      <w:tr w:rsidR="005E5BEE" w:rsidRPr="00EA2588" w14:paraId="4441709D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BCA39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1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9D57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EC0F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CDCC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EA89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52,530,8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859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52,530,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C19A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2.8</w:t>
            </w:r>
          </w:p>
        </w:tc>
      </w:tr>
      <w:tr w:rsidR="005E5BEE" w:rsidRPr="00EA2588" w14:paraId="1E73B104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A196B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1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DE44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C544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A471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61DA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5,642,5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BDFB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5,642,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23FB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9.8</w:t>
            </w:r>
          </w:p>
        </w:tc>
      </w:tr>
      <w:tr w:rsidR="005E5BEE" w:rsidRPr="00EA2588" w14:paraId="640494DC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AB640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2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EA03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6796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C99E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8BD7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6,838,5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A08F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6,838,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72AE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0.4</w:t>
            </w:r>
          </w:p>
        </w:tc>
      </w:tr>
      <w:tr w:rsidR="005E5BEE" w:rsidRPr="00EA2588" w14:paraId="3A515FB8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FB2B0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1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6B99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C3C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56EA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3C45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51,569,7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FB06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51,569,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D3E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2.4</w:t>
            </w:r>
          </w:p>
        </w:tc>
      </w:tr>
      <w:tr w:rsidR="005E5BEE" w:rsidRPr="00EA2588" w14:paraId="45ABAF8E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1FA05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18C6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4052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7DE0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C7EA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5,526,7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32ED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5,526,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9096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1.1</w:t>
            </w:r>
          </w:p>
        </w:tc>
      </w:tr>
      <w:tr w:rsidR="005E5BEE" w:rsidRPr="00EA2588" w14:paraId="0A637D18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AB852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2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E048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131C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F344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535D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0,800,7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0A10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0,800,7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F3F1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9</w:t>
            </w:r>
          </w:p>
        </w:tc>
      </w:tr>
      <w:tr w:rsidR="005E5BEE" w:rsidRPr="00EA2588" w14:paraId="54CE4747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2B665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2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C0EC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F596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D8D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ED06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6,641,9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E9AC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6,641,9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55C9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0.3</w:t>
            </w:r>
          </w:p>
        </w:tc>
      </w:tr>
      <w:tr w:rsidR="005E5BEE" w:rsidRPr="00EA2588" w14:paraId="5A1885A9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145A3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1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945B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3A27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BAEA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8223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2,674,5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4B6C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2,674,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99C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9.9</w:t>
            </w:r>
          </w:p>
        </w:tc>
      </w:tr>
      <w:tr w:rsidR="005E5BEE" w:rsidRPr="00EA2588" w14:paraId="44722D70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C8A98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E02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C360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1241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2BB7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,498,2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E526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,498,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BACD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7.2</w:t>
            </w:r>
          </w:p>
        </w:tc>
      </w:tr>
      <w:tr w:rsidR="005E5BEE" w:rsidRPr="00EA2588" w14:paraId="400824A6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60C29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1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D5F0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2889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F2A5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79CB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8,451,2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3641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8,451,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43B0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2.4</w:t>
            </w:r>
          </w:p>
        </w:tc>
      </w:tr>
      <w:tr w:rsidR="005E5BEE" w:rsidRPr="00EA2588" w14:paraId="325E2AE9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2D03F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2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BC67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AC62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0EC7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B3A9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1,997,4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270C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1,997,4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EDE45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3.9</w:t>
            </w:r>
          </w:p>
        </w:tc>
      </w:tr>
      <w:tr w:rsidR="005E5BEE" w:rsidRPr="00EA2588" w14:paraId="7385C124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FACB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1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228E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7A94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65C7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6205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1,564,1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28A2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1,564,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B0C5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.1</w:t>
            </w:r>
          </w:p>
        </w:tc>
      </w:tr>
      <w:tr w:rsidR="005E5BEE" w:rsidRPr="00EA2588" w14:paraId="5EA2B238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F8A38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2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6883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B7C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D864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48AB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57,093,6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94D5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57,093,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7EBE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4.8</w:t>
            </w:r>
          </w:p>
        </w:tc>
      </w:tr>
      <w:tr w:rsidR="005E5BEE" w:rsidRPr="00EA2588" w14:paraId="6559BA45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C075B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p2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2EEF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Dioeci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59F4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D0D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5BF9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22,109,6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3259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22,109,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6251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53.1</w:t>
            </w:r>
          </w:p>
        </w:tc>
      </w:tr>
      <w:tr w:rsidR="005E5BEE" w:rsidRPr="00EA2588" w14:paraId="07F8C621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DDE1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E16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C5AB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‘HAES 7836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6133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B82D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0,405,1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645F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30,405,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818B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1.6</w:t>
            </w:r>
          </w:p>
        </w:tc>
      </w:tr>
      <w:tr w:rsidR="005E5BEE" w:rsidRPr="00EA2588" w14:paraId="48F6EC88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8274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8B4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D4B33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Saipan Red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AD6C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E04F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7,308,9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1DA9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7,308,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C932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</w:t>
            </w:r>
          </w:p>
        </w:tc>
      </w:tr>
      <w:tr w:rsidR="005E5BEE" w:rsidRPr="00EA2588" w14:paraId="0E063DF5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CE650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C5AC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3B50D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Khag</w:t>
            </w:r>
            <w:proofErr w:type="spellEnd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</w:t>
            </w: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aun</w:t>
            </w:r>
            <w:proofErr w:type="spellEnd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57A0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660B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7,625,1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A0D7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7,625,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3BA7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0.5</w:t>
            </w:r>
          </w:p>
        </w:tc>
      </w:tr>
      <w:tr w:rsidR="005E5BEE" w:rsidRPr="00EA2588" w14:paraId="0F6BFB71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38CBD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AF2F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8ED4A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Kapoho</w:t>
            </w:r>
            <w:proofErr w:type="spellEnd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402D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D5BC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8,174,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6B65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48,174,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DE16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.4</w:t>
            </w:r>
          </w:p>
        </w:tc>
      </w:tr>
      <w:tr w:rsidR="005E5BEE" w:rsidRPr="00EA2588" w14:paraId="48CA892A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9D02E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1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43C0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48D7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Higgins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727A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96A2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6,815,5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9C8B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6,815,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5BB9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0.2</w:t>
            </w:r>
          </w:p>
        </w:tc>
      </w:tr>
      <w:tr w:rsidR="005E5BEE" w:rsidRPr="00EA2588" w14:paraId="43D07075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CED06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2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ADB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F13D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Tainung</w:t>
            </w:r>
            <w:proofErr w:type="spellEnd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No. 5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C8E0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04B8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,931,5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3B7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,931,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07AB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7.2</w:t>
            </w:r>
          </w:p>
        </w:tc>
      </w:tr>
      <w:tr w:rsidR="005E5BEE" w:rsidRPr="00EA2588" w14:paraId="5634338C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71843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2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AA16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F9955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Puerto Rico 6-65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A175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E26B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,322,5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F361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,322,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A9F0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7</w:t>
            </w:r>
          </w:p>
        </w:tc>
      </w:tr>
      <w:tr w:rsidR="005E5BEE" w:rsidRPr="00EA2588" w14:paraId="79AC3E40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A77CC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3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2A33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BD06A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Line 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75A2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9AC3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,799,4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04FA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,799,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BE6A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6.4</w:t>
            </w:r>
          </w:p>
        </w:tc>
      </w:tr>
      <w:tr w:rsidR="005E5BEE" w:rsidRPr="00EA2588" w14:paraId="165E4B76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D1642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3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BC94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67B52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Khak</w:t>
            </w:r>
            <w:proofErr w:type="spellEnd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 xml:space="preserve"> Dum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5C54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E932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3,912,5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129B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3,912,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B5CA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5.3</w:t>
            </w:r>
          </w:p>
        </w:tc>
      </w:tr>
      <w:tr w:rsidR="005E5BEE" w:rsidRPr="00EA2588" w14:paraId="12040104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1AAB6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3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ECE7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3E74C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Waimanalo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D4BA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C98A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5,850,4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99EC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5,850,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D1D2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6</w:t>
            </w:r>
          </w:p>
        </w:tc>
      </w:tr>
      <w:tr w:rsidR="005E5BEE" w:rsidRPr="00EA2588" w14:paraId="6D50C94F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7B17F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3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1341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775B3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‘KSGS’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B21B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9C44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5,531,6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B73E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5,531,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9D01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5.9</w:t>
            </w:r>
          </w:p>
        </w:tc>
      </w:tr>
      <w:tr w:rsidR="005E5BEE" w:rsidRPr="00EA2588" w14:paraId="7DC8BB1F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7DC6D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CAR 3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01DD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6539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no7 3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9045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74B4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9,987,9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FB0F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9,987,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3F8B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1.4</w:t>
            </w:r>
          </w:p>
        </w:tc>
      </w:tr>
      <w:tr w:rsidR="005E5BEE" w:rsidRPr="00EA2588" w14:paraId="636B3252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F9B23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Zhonghuang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F3F6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FC994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Zhonghuang</w:t>
            </w:r>
            <w:proofErr w:type="spellEnd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FBF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344B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,281,6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F0DD9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,281,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3059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9.2</w:t>
            </w:r>
          </w:p>
        </w:tc>
      </w:tr>
      <w:tr w:rsidR="005E5BEE" w:rsidRPr="00EA2588" w14:paraId="3AA73203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6F59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Zhongbai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A70F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C8016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Zhongbai</w:t>
            </w:r>
            <w:proofErr w:type="spellEnd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82F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00A31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0,152,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3AAF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0,152,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2327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2.4</w:t>
            </w:r>
          </w:p>
        </w:tc>
      </w:tr>
      <w:tr w:rsidR="005E5BEE" w:rsidRPr="00EA2588" w14:paraId="341FFAC5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65FB4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Sunse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2423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69A2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Sunset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85F6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05C9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,469,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D258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,469,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B559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.3</w:t>
            </w:r>
          </w:p>
        </w:tc>
      </w:tr>
      <w:tr w:rsidR="005E5BEE" w:rsidRPr="00EA2588" w14:paraId="2469543D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41AC7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Kamiya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41B8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348D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Kamiya</w:t>
            </w:r>
            <w:proofErr w:type="spellEnd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CD56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36B2C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,253,9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3248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6,253,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DACC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</w:t>
            </w:r>
          </w:p>
        </w:tc>
      </w:tr>
      <w:tr w:rsidR="005E5BEE" w:rsidRPr="00EA2588" w14:paraId="1EA86875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5FC1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lastRenderedPageBreak/>
              <w:t>CR6-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366C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A96EB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CR6-16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C78C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362F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,887,0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82EF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,887,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E8B0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9.9</w:t>
            </w:r>
          </w:p>
        </w:tc>
      </w:tr>
      <w:tr w:rsidR="005E5BEE" w:rsidRPr="00EA2588" w14:paraId="5610DC23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C0CF9" w14:textId="77777777" w:rsidR="005E5BEE" w:rsidRPr="00B26F73" w:rsidRDefault="005E5BEE" w:rsidP="00EA2588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</w:pPr>
            <w:r w:rsidRPr="00EA2588"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  <w:t>Sunri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A765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A9ED4" w14:textId="77777777" w:rsidR="005E5BEE" w:rsidRPr="00B26F73" w:rsidRDefault="005E5BEE" w:rsidP="00EA2588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</w:pPr>
            <w:r w:rsidRPr="00EA2588"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  <w:t>Sunrise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BFFE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55FC4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,528,0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7BF0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,528,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BE7F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0.6</w:t>
            </w:r>
          </w:p>
        </w:tc>
      </w:tr>
      <w:tr w:rsidR="005E5BEE" w:rsidRPr="00EA2588" w14:paraId="34FEA477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A07ED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Red Roy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EE77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19373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Red Royal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25B80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D043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1,268,5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8374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1,268,5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CA123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3.6</w:t>
            </w:r>
          </w:p>
        </w:tc>
      </w:tr>
      <w:tr w:rsidR="005E5BEE" w:rsidRPr="00EA2588" w14:paraId="378C1BDE" w14:textId="77777777">
        <w:trPr>
          <w:trHeight w:val="288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84086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Kapoho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01F9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96FB9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Kapoho</w:t>
            </w:r>
            <w:proofErr w:type="spellEnd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FF422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593B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,935,9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0CBB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8,935,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4FFF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21</w:t>
            </w:r>
          </w:p>
        </w:tc>
      </w:tr>
      <w:tr w:rsidR="005E5BEE" w:rsidRPr="00EA2588" w14:paraId="57728E36" w14:textId="77777777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5E087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AU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35C7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proofErr w:type="spellStart"/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Gynodioecious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EBDEF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AU9'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953F7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08EA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,859,0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DDF3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7,859,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8EB2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19.9</w:t>
            </w:r>
          </w:p>
        </w:tc>
      </w:tr>
      <w:tr w:rsidR="005E5BEE" w:rsidRPr="00EA2588" w14:paraId="7FDFCAF1" w14:textId="77777777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0C6934B" w14:textId="77777777" w:rsidR="005E5BEE" w:rsidRPr="00EA2588" w:rsidRDefault="005E5BEE" w:rsidP="00EA258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D0D90BE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 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C76A376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 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69C8EB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color w:val="000000"/>
                <w:kern w:val="0"/>
                <w:sz w:val="20"/>
                <w:lang w:eastAsia="en-US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B4DE485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>Average Covera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644939D" w14:textId="77777777" w:rsidR="005E5BEE" w:rsidRPr="00EA2588" w:rsidRDefault="005E5BEE" w:rsidP="00EA2588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</w:pPr>
            <w:r w:rsidRPr="00EA2588">
              <w:rPr>
                <w:rFonts w:eastAsia="Times New Roman"/>
                <w:b/>
                <w:bCs/>
                <w:color w:val="000000"/>
                <w:kern w:val="0"/>
                <w:sz w:val="20"/>
                <w:lang w:eastAsia="en-US"/>
              </w:rPr>
              <w:t>15.6</w:t>
            </w:r>
          </w:p>
        </w:tc>
      </w:tr>
    </w:tbl>
    <w:p w14:paraId="477988BF" w14:textId="77777777" w:rsidR="005E5BEE" w:rsidRDefault="005E5BEE">
      <w:pPr>
        <w:widowControl/>
        <w:spacing w:after="200" w:line="276" w:lineRule="auto"/>
        <w:jc w:val="left"/>
        <w:rPr>
          <w:rFonts w:ascii="Calibri" w:hAnsi="Calibri"/>
          <w:kern w:val="0"/>
          <w:sz w:val="22"/>
          <w:lang w:eastAsia="en-US"/>
        </w:rPr>
      </w:pPr>
    </w:p>
    <w:p w14:paraId="1C7FD158" w14:textId="77777777" w:rsidR="005E5BEE" w:rsidRDefault="005E5BEE">
      <w:pPr>
        <w:widowControl/>
        <w:spacing w:after="200" w:line="276" w:lineRule="auto"/>
        <w:jc w:val="left"/>
        <w:rPr>
          <w:rFonts w:ascii="Calibri" w:hAnsi="Calibri"/>
          <w:kern w:val="0"/>
          <w:sz w:val="22"/>
          <w:lang w:eastAsia="en-US"/>
        </w:rPr>
      </w:pPr>
      <w:r>
        <w:rPr>
          <w:rFonts w:ascii="Calibri" w:hAnsi="Calibri"/>
          <w:kern w:val="0"/>
          <w:sz w:val="22"/>
          <w:lang w:eastAsia="en-US"/>
        </w:rPr>
        <w:br w:type="page"/>
      </w:r>
    </w:p>
    <w:p w14:paraId="6E8EDB28" w14:textId="3BCB5DFA" w:rsidR="005E5BEE" w:rsidRPr="00B24755" w:rsidRDefault="005E5BEE" w:rsidP="00B24755">
      <w:pPr>
        <w:widowControl/>
        <w:spacing w:after="200" w:line="276" w:lineRule="auto"/>
        <w:jc w:val="left"/>
        <w:rPr>
          <w:rFonts w:eastAsia="Times New Roman"/>
          <w:kern w:val="0"/>
          <w:sz w:val="24"/>
          <w:lang w:eastAsia="en-US"/>
        </w:rPr>
      </w:pPr>
      <w:r w:rsidRPr="00B24755">
        <w:rPr>
          <w:rFonts w:eastAsia="Times New Roman"/>
          <w:b/>
          <w:kern w:val="0"/>
          <w:sz w:val="24"/>
          <w:lang w:eastAsia="en-US"/>
        </w:rPr>
        <w:lastRenderedPageBreak/>
        <w:t xml:space="preserve">Table </w:t>
      </w:r>
      <w:r w:rsidR="00AE4644">
        <w:rPr>
          <w:rFonts w:eastAsia="Times New Roman"/>
          <w:b/>
          <w:kern w:val="0"/>
          <w:sz w:val="24"/>
          <w:lang w:eastAsia="en-US"/>
        </w:rPr>
        <w:t>S</w:t>
      </w:r>
      <w:r w:rsidRPr="00B24755">
        <w:rPr>
          <w:rFonts w:eastAsia="Times New Roman"/>
          <w:b/>
          <w:kern w:val="0"/>
          <w:sz w:val="24"/>
          <w:lang w:eastAsia="en-US"/>
        </w:rPr>
        <w:t>3.</w:t>
      </w:r>
      <w:r>
        <w:rPr>
          <w:rFonts w:eastAsia="Times New Roman"/>
          <w:kern w:val="0"/>
          <w:sz w:val="24"/>
          <w:lang w:eastAsia="en-US"/>
        </w:rPr>
        <w:t xml:space="preserve"> Annotation of polymorphisms</w:t>
      </w:r>
    </w:p>
    <w:tbl>
      <w:tblPr>
        <w:tblW w:w="5325" w:type="dxa"/>
        <w:tblInd w:w="93" w:type="dxa"/>
        <w:tblLook w:val="00A0" w:firstRow="1" w:lastRow="0" w:firstColumn="1" w:lastColumn="0" w:noHBand="0" w:noVBand="0"/>
      </w:tblPr>
      <w:tblGrid>
        <w:gridCol w:w="1815"/>
        <w:gridCol w:w="1080"/>
        <w:gridCol w:w="2430"/>
      </w:tblGrid>
      <w:tr w:rsidR="005E5BEE" w:rsidRPr="00B24755" w14:paraId="722BF15E" w14:textId="77777777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7A8497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3D86D2" w14:textId="77777777" w:rsidR="005E5BEE" w:rsidRPr="00B26F73" w:rsidRDefault="005E5BEE" w:rsidP="00B2475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X reg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6A0AC5" w14:textId="77777777" w:rsidR="005E5BEE" w:rsidRPr="00B26F73" w:rsidRDefault="005E5BEE" w:rsidP="00B24755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hromosome 1 (PAR)</w:t>
            </w:r>
          </w:p>
        </w:tc>
      </w:tr>
      <w:tr w:rsidR="005E5BEE" w:rsidRPr="00B24755" w14:paraId="215E43A4" w14:textId="77777777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7A022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Total SNP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6EAED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2,55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0F773D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93,621</w:t>
            </w:r>
          </w:p>
        </w:tc>
      </w:tr>
      <w:tr w:rsidR="005E5BEE" w:rsidRPr="00B24755" w14:paraId="14674E19" w14:textId="77777777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5B44F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 xml:space="preserve">Total </w:t>
            </w:r>
            <w:proofErr w:type="spellStart"/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InDel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30A59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0D564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3,825</w:t>
            </w:r>
          </w:p>
        </w:tc>
      </w:tr>
      <w:tr w:rsidR="005E5BEE" w:rsidRPr="00B24755" w14:paraId="3EEC14B7" w14:textId="77777777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2BD6B8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 xml:space="preserve">Intergeni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92F2D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,79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F3C57C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B24755" w14:paraId="5B7E839B" w14:textId="77777777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39530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proofErr w:type="spellStart"/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Introni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F0AB6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AAB69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B24755" w14:paraId="7B0D0C43" w14:textId="77777777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BAE72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Upstre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01CC9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81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D2EE7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B24755" w14:paraId="082E1409" w14:textId="77777777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9C56F5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Downstre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0CF25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17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785A0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B24755" w14:paraId="4741BBF5" w14:textId="77777777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346A1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Non</w:t>
            </w:r>
            <w:r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-</w:t>
            </w: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synonym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97284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B1E9A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B24755" w14:paraId="431C8D74" w14:textId="77777777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D480D1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Synonymo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EB175" w14:textId="77777777" w:rsidR="005E5BEE" w:rsidRPr="00B26F73" w:rsidRDefault="005E5BEE" w:rsidP="00B24755">
            <w:pPr>
              <w:widowControl/>
              <w:jc w:val="righ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AC60D" w14:textId="77777777" w:rsidR="005E5BEE" w:rsidRPr="00B26F73" w:rsidRDefault="005E5BEE" w:rsidP="00B24755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B24755" w14:paraId="7D9E1A45" w14:textId="77777777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6B85D7" w14:textId="77777777" w:rsidR="005E5BEE" w:rsidRPr="00B26F73" w:rsidRDefault="005E5BEE" w:rsidP="00B2475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FA55C1" w14:textId="77777777" w:rsidR="005E5BEE" w:rsidRPr="00B26F73" w:rsidRDefault="005E5BEE" w:rsidP="00B2475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B8C659" w14:textId="77777777" w:rsidR="005E5BEE" w:rsidRPr="00B26F73" w:rsidRDefault="005E5BEE" w:rsidP="00B24755">
            <w:pPr>
              <w:widowControl/>
              <w:jc w:val="left"/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</w:pPr>
            <w:r w:rsidRPr="00B24755">
              <w:rPr>
                <w:rFonts w:ascii="Calibri" w:hAnsi="Calibri"/>
                <w:color w:val="000000"/>
                <w:kern w:val="0"/>
                <w:sz w:val="22"/>
                <w:lang w:eastAsia="en-US"/>
              </w:rPr>
              <w:t> </w:t>
            </w:r>
          </w:p>
        </w:tc>
      </w:tr>
    </w:tbl>
    <w:p w14:paraId="3562D662" w14:textId="77777777" w:rsidR="005E5BEE" w:rsidRDefault="005E5BEE" w:rsidP="00B24755">
      <w:pPr>
        <w:widowControl/>
        <w:spacing w:after="200" w:line="276" w:lineRule="auto"/>
        <w:jc w:val="left"/>
      </w:pPr>
    </w:p>
    <w:p w14:paraId="2BC73742" w14:textId="77777777" w:rsidR="005E5BEE" w:rsidRDefault="005E5BEE">
      <w:pPr>
        <w:widowControl/>
        <w:spacing w:after="200" w:line="276" w:lineRule="auto"/>
        <w:jc w:val="left"/>
      </w:pPr>
    </w:p>
    <w:p w14:paraId="149FA7A9" w14:textId="77777777" w:rsidR="005E5BEE" w:rsidRDefault="005E5BEE">
      <w:pPr>
        <w:widowControl/>
        <w:spacing w:after="200" w:line="276" w:lineRule="auto"/>
        <w:jc w:val="left"/>
      </w:pPr>
      <w:r>
        <w:br w:type="page"/>
      </w:r>
    </w:p>
    <w:p w14:paraId="4BEFB936" w14:textId="3FA8B8D9" w:rsidR="005E5BEE" w:rsidRDefault="005E5BEE" w:rsidP="001F580E">
      <w:pPr>
        <w:rPr>
          <w:sz w:val="24"/>
        </w:rPr>
      </w:pPr>
      <w:r>
        <w:rPr>
          <w:b/>
          <w:sz w:val="24"/>
        </w:rPr>
        <w:lastRenderedPageBreak/>
        <w:t xml:space="preserve">Table </w:t>
      </w:r>
      <w:r w:rsidR="008D200F">
        <w:rPr>
          <w:b/>
          <w:sz w:val="24"/>
        </w:rPr>
        <w:t>S</w:t>
      </w:r>
      <w:bookmarkStart w:id="0" w:name="_GoBack"/>
      <w:bookmarkEnd w:id="0"/>
      <w:r>
        <w:rPr>
          <w:b/>
          <w:sz w:val="24"/>
        </w:rPr>
        <w:t>4.</w:t>
      </w:r>
      <w:r>
        <w:rPr>
          <w:sz w:val="24"/>
        </w:rPr>
        <w:t xml:space="preserve"> Synonymous site diversity for genes in the X</w:t>
      </w:r>
      <w:r w:rsidR="007320A9">
        <w:rPr>
          <w:sz w:val="24"/>
        </w:rPr>
        <w:t>-linked</w:t>
      </w:r>
      <w:r>
        <w:rPr>
          <w:sz w:val="24"/>
        </w:rPr>
        <w:t xml:space="preserve"> region. </w:t>
      </w:r>
    </w:p>
    <w:p w14:paraId="4E89412C" w14:textId="77777777" w:rsidR="008D200F" w:rsidRDefault="008D200F" w:rsidP="001F580E">
      <w:pPr>
        <w:rPr>
          <w:sz w:val="24"/>
        </w:rPr>
      </w:pPr>
    </w:p>
    <w:tbl>
      <w:tblPr>
        <w:tblW w:w="8107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891"/>
        <w:gridCol w:w="1810"/>
        <w:gridCol w:w="1899"/>
        <w:gridCol w:w="1219"/>
        <w:gridCol w:w="1288"/>
      </w:tblGrid>
      <w:tr w:rsidR="005E5BEE" w:rsidRPr="001F580E" w14:paraId="118D262A" w14:textId="77777777">
        <w:trPr>
          <w:trHeight w:val="552"/>
        </w:trPr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13D02" w14:textId="77777777" w:rsidR="005E5BEE" w:rsidRPr="00B26F73" w:rsidRDefault="005E5BEE" w:rsidP="001F580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Gene Name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E614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Gene length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bp</w:t>
            </w:r>
            <w:proofErr w:type="spellEnd"/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 in e</w:t>
            </w:r>
            <w:r w:rsidRPr="001F580E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xons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5A0D3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Synonymous site diversity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87B0EB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Region*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B0148" w14:textId="77777777" w:rsidR="005E5BEE" w:rsidRPr="00B26F73" w:rsidRDefault="005E5BEE" w:rsidP="001F580E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>Mean</w:t>
            </w: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lang w:eastAsia="en-US"/>
              </w:rPr>
              <w:t xml:space="preserve"> for region</w:t>
            </w:r>
          </w:p>
        </w:tc>
      </w:tr>
      <w:tr w:rsidR="005E5BEE" w:rsidRPr="001F580E" w14:paraId="77923FDB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FDC83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7A1B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54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4473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31446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2C0EDA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4271F9" w14:textId="77777777" w:rsidR="005E5BEE" w:rsidRPr="00B26F73" w:rsidRDefault="005E5BEE" w:rsidP="00417D0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185</w:t>
            </w:r>
          </w:p>
          <w:p w14:paraId="731B40CF" w14:textId="77777777" w:rsidR="005E5BEE" w:rsidRPr="00B26F73" w:rsidRDefault="005E5BEE" w:rsidP="00417D0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F0CEE0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89BB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B59C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97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0295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FE194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1DA9EE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7CC66A3C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4187E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CA27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29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0AEE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.34972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1C1CF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24F48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2413B70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E675A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CA39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9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CD7D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0E981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9B05F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C37D6E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1F59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5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709F3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82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5B1A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1213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D2F9B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A8224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CD5358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B74D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6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D522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36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5DFB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.97619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51E44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86F0E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A0E0E4C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31A76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7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B1754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45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AD20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.08163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80839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1036A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00A2B1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73AB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8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49F2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60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9793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.55401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D51EF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AD14F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603C431E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23BF4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9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6E3AA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16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BBD3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2583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64CC1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5B724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7573C017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E7C59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0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5119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3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FD95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1876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1E480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837F30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8DE1572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D1D0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1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06EBD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12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51B9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0E613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571570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AAEB18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9934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2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2DA1D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6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6588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F5CFA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CEE186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41F34CC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CD4A4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3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D6808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8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0E8D7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706AC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EA7BD8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C3B5824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92BA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4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DAD8A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44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7869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1380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30148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2150A5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E1F62B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14C6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CDA1E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5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9E10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845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9D062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4C2474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1886E60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AC18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F109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3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D363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4E9DC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8CAAF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7D8ED84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F10D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6229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0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A8E7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48309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761E3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931D53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415B9BB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CBE2A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8299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8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0B25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692B0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016570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5300C2C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2FD1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46A7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8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5550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C1336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79C96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852875E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FBDCA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30C50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4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269F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70D54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B733FE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B03BB18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FF0C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59F2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82563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1290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F3A6E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D1645A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E1B4BA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D5ED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D014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4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6D51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4065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9942B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66140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774388C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209D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0D54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8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2B98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4DE8A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9A4B3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5884A3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2AB9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E426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4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A7702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40160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870547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E23E9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842B18F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35F7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1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2495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7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5A624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38AC0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2E88CA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B40836A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29563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2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9DA0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4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DD0B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12048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E34E9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FC09C7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8F02FF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E33BA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2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3459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7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124E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8438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12EC5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FC23A4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B0567C1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C9AA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4D70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AC8E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9708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AB158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624BD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675A8E9C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A245E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2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1E80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9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FA2D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62E4D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AB1BE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AA76552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DF62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2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8025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8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E9FD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6EBF3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D691E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B12DE72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6A293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YhCpXYh3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F7CC8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60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F0D5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EE35E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45928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76C977AF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C84FE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YhCpXYh5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6EC5A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6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5F7B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CD1BE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F172A9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84A9EE4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1617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YhCpXYh7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4296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15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55033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2910F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13F92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678211B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BE7A8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CpX-1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0586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18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B3D1A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1687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413AA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6535F7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88E4947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EDE61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CpX-2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0763D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7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E4EE5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13192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98FDFD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54A016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6BD8712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E081A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CpX-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9A91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5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86A1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AB791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810CE4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EFA0D72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9B55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CpX-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EB23A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5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8634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5F06A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964E6E0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29ABB0B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2A1C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XCpXYh10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6626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77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DA124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.62114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D5B6E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A9792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72D3077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66CF6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XCpXYh14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EFCA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92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7F39A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1712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2C0B6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137DD2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FDE2959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8F74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lastRenderedPageBreak/>
              <w:t>PXCpXYh22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36BE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0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E981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49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C8B49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C88317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1391BA2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51EF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XCpXYh6_X_v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299B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20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FD81A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1654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21005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AD80F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3F9439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5ED84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XYhCpXYh1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5CEB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86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86D0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B1C2D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E4CF8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A7E14BC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27C0E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XYhCpXYh2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DDF2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6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6D29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A4C51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BE884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744B6A4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EE321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XYhCpXYh4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43BE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7AD28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B5511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2B46B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099857A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1F9B7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YhCpXYh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B7DD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6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8877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2AF16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F3AF5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7B42885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26500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YhCpXYh22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9760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25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10FBA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.07692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54D13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2AD18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E5216FA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323F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YhCpXYh2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6EC8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3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BF8C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434C1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187BC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17CD7AD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4854F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PYhCpXYh2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EFF03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52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DED36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601DEE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6930A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64249B94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AF39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2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FEFB3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6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B8BE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4301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4047F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8D7094" w14:textId="77777777" w:rsidR="005E5BEE" w:rsidRPr="00B26F73" w:rsidRDefault="005E5BEE" w:rsidP="00417D0C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166</w:t>
            </w:r>
          </w:p>
        </w:tc>
      </w:tr>
      <w:tr w:rsidR="005E5BEE" w:rsidRPr="001F580E" w14:paraId="515FE6B5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1775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5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FC717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01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9BDD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.98008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15CD2F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96D4E4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717EAAD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29873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6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F66C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3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74C9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31F32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7073D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57BECDB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2A8D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7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43093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35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8438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.3692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380DC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EE36A9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8BF2542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A5F8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8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FB34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4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E9B7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DE0B4D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646D3A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F2D5CC8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530F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19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3535D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83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5F9ACD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24067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C28390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D3E040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03280C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D2F23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0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61A5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663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C960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37283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1CF6B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E7D2199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272F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1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2059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30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D442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B6A66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DBD9EA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9CC4E9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EC0C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2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55B3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4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A3D0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417C7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90E5C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B15FAB1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F2F3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3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3850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3705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919FC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A6BFBA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F7668F1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F3403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4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B3D8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80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3D67A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80B3E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942C5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E203FB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49CC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5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F2CB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5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48CE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3636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E5AF4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13FEB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7D914E05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881D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6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DA818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79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70E9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.14541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8E505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A6C2F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31EA0B7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B180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7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62C2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51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8729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.94913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30DAF5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4CA33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485C3A7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8729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8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21944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7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14354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36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0AC74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A4CE2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0EE6B64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F9F7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29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5116A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86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9D50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ED00E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306063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C97A84D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AA25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0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384C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0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8B814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ABA8C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B35A2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7B9F08EE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042A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1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AC33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61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0AD3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4854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1D758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3F25EE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78EC4F81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67AD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2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33EA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74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68CF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1BB255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953A5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4F9F47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30CB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3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B7DE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1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9F45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E8264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9D34A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B4B3BCC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42E2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A8AF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7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223E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876FE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E99D7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2AAEDF8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41C45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5550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3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AF1A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C6BD1C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51C2C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710C365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7FF44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881B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1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E4EAD3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63492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173F8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9AF0B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FB3C569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4AE4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F3A5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2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E76F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4739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7E87B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3E9A5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DFD2F87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923C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DC8C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11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C6B83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4488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545AD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DEC374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73ECDAF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15279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-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9C5B4B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507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670FC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5917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D45233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2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C626EB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9C3B7E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56C9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4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2E72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61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A429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6.20732E-0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8A37F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F50B6A" w14:textId="77777777" w:rsidR="005E5BEE" w:rsidRPr="00B26F73" w:rsidRDefault="005E5BEE" w:rsidP="001F580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</w:t>
            </w:r>
            <w:r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158</w:t>
            </w:r>
          </w:p>
        </w:tc>
      </w:tr>
      <w:tr w:rsidR="005E5BEE" w:rsidRPr="001F580E" w14:paraId="1BAB2AB2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2DCF4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5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353C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82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20304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A5E62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EB78BC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43BCB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5F6DCA4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1B85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6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8EA7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25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7DEC7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15885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9A4253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EB78BC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FEF2F50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EA5B478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B4B7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7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B879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40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DD139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04CFA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EB78BC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A05E16C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5AC56BCD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0916F8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8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2E47D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1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4525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6F57F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EB78BC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54DD95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5894F86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58D09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39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C06BE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03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7A03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2892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CADD2F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EB78BC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A94478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734BCB5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CB214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0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8806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92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2F92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C8803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EB78BC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24A9BE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51691DA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C42A43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1_X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96109A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250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07A9A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4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noWrap/>
          </w:tcPr>
          <w:p w14:paraId="2A035C7B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EB78BC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DFFB02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01228EF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DE63A6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lastRenderedPageBreak/>
              <w:t>CpXYh42_X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5C467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971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307CEB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noWrap/>
          </w:tcPr>
          <w:p w14:paraId="7D91547B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EB78BC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B63005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209C7D7E" w14:textId="77777777">
        <w:trPr>
          <w:trHeight w:val="288"/>
        </w:trPr>
        <w:tc>
          <w:tcPr>
            <w:tcW w:w="1891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43B92C4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3_X</w:t>
            </w:r>
          </w:p>
        </w:tc>
        <w:tc>
          <w:tcPr>
            <w:tcW w:w="181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1E5206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318</w:t>
            </w:r>
          </w:p>
        </w:tc>
        <w:tc>
          <w:tcPr>
            <w:tcW w:w="189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3E19ADA5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7A2767AF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4C18F1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BA64423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70D76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4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C34AC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90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D64ED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3303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B5CC03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66068E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053A3AEF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0A5B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5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33840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53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1BB0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13046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FE158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24A77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41360388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F3921B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6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8E0E4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49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183E73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0C7C0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9BE1E6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584A9B7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23D1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7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F7108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94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FFE2D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6B5A6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AB38F13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9B9C9E1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F94D7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8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DE141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17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A7830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11363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BA772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533A7D1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3F5B3DD0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2851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49_X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9BB92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45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DAA8E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4CD40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0A2C48D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  <w:tr w:rsidR="005E5BEE" w:rsidRPr="001F580E" w14:paraId="11B68E21" w14:textId="77777777">
        <w:trPr>
          <w:trHeight w:val="288"/>
        </w:trPr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5F34FF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pXYh50_X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80EBB6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391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DF6D1F" w14:textId="77777777" w:rsidR="005E5BEE" w:rsidRPr="00B26F73" w:rsidRDefault="005E5BEE" w:rsidP="00174D62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0.00051150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6A2D75" w14:textId="77777777" w:rsidR="005E5BEE" w:rsidRPr="00B26F73" w:rsidRDefault="005E5BEE" w:rsidP="00C1768E">
            <w:pPr>
              <w:widowControl/>
              <w:jc w:val="center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  <w:r w:rsidRPr="001F580E">
              <w:rPr>
                <w:rFonts w:eastAsia="Times New Roman"/>
                <w:color w:val="000000"/>
                <w:kern w:val="0"/>
                <w:sz w:val="22"/>
                <w:lang w:eastAsia="en-US"/>
              </w:rPr>
              <w:t>Collinear</w:t>
            </w:r>
          </w:p>
        </w:tc>
        <w:tc>
          <w:tcPr>
            <w:tcW w:w="12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35EAA42" w14:textId="77777777" w:rsidR="005E5BEE" w:rsidRPr="00B26F73" w:rsidRDefault="005E5BEE" w:rsidP="001F580E">
            <w:pPr>
              <w:widowControl/>
              <w:jc w:val="left"/>
              <w:rPr>
                <w:rFonts w:eastAsia="Times New Roman"/>
                <w:color w:val="000000"/>
                <w:kern w:val="0"/>
                <w:sz w:val="22"/>
                <w:lang w:eastAsia="en-US"/>
              </w:rPr>
            </w:pPr>
          </w:p>
        </w:tc>
      </w:tr>
    </w:tbl>
    <w:p w14:paraId="23774E0C" w14:textId="77777777" w:rsidR="005E5BEE" w:rsidRDefault="005E5BEE"/>
    <w:p w14:paraId="32F9F5D5" w14:textId="77777777" w:rsidR="005E5BEE" w:rsidRPr="00C02F88" w:rsidRDefault="005E5BEE" w:rsidP="001F580E">
      <w:pPr>
        <w:rPr>
          <w:sz w:val="24"/>
        </w:rPr>
      </w:pPr>
      <w:r>
        <w:rPr>
          <w:sz w:val="24"/>
        </w:rPr>
        <w:t xml:space="preserve">*Region refers to: inversion 1 (1), inversion 2 (2) and the collinear region (collinear). </w:t>
      </w:r>
    </w:p>
    <w:p w14:paraId="1F3E5138" w14:textId="77777777" w:rsidR="005E5BEE" w:rsidRDefault="005E5BEE" w:rsidP="005D40F5">
      <w:pPr>
        <w:tabs>
          <w:tab w:val="left" w:pos="6663"/>
        </w:tabs>
      </w:pPr>
    </w:p>
    <w:sectPr w:rsidR="005E5BEE" w:rsidSect="00EF2DE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5A3E10" w14:textId="77777777" w:rsidR="001012B8" w:rsidRDefault="001012B8" w:rsidP="009A2E4A">
      <w:r>
        <w:separator/>
      </w:r>
    </w:p>
  </w:endnote>
  <w:endnote w:type="continuationSeparator" w:id="0">
    <w:p w14:paraId="0C9C09FD" w14:textId="77777777" w:rsidR="001012B8" w:rsidRDefault="001012B8" w:rsidP="009A2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975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57F0E0" w14:textId="2E9BB95B" w:rsidR="009A2E4A" w:rsidRDefault="009A2E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200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DAF8B02" w14:textId="77777777" w:rsidR="009A2E4A" w:rsidRDefault="009A2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86EC1C" w14:textId="77777777" w:rsidR="001012B8" w:rsidRDefault="001012B8" w:rsidP="009A2E4A">
      <w:r>
        <w:separator/>
      </w:r>
    </w:p>
  </w:footnote>
  <w:footnote w:type="continuationSeparator" w:id="0">
    <w:p w14:paraId="52BDE2F7" w14:textId="77777777" w:rsidR="001012B8" w:rsidRDefault="001012B8" w:rsidP="009A2E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1350DB"/>
    <w:multiLevelType w:val="multilevel"/>
    <w:tmpl w:val="7F020F2A"/>
    <w:lvl w:ilvl="0">
      <w:start w:val="1"/>
      <w:numFmt w:val="upperLetter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" w15:restartNumberingAfterBreak="0">
    <w:nsid w:val="2506025A"/>
    <w:multiLevelType w:val="hybridMultilevel"/>
    <w:tmpl w:val="C632026C"/>
    <w:lvl w:ilvl="0" w:tplc="4FE0CADA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2A7C94"/>
    <w:multiLevelType w:val="hybridMultilevel"/>
    <w:tmpl w:val="7F020F2A"/>
    <w:lvl w:ilvl="0" w:tplc="3056E1E4">
      <w:start w:val="1"/>
      <w:numFmt w:val="upperLetter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1B9"/>
    <w:rsid w:val="000C77B4"/>
    <w:rsid w:val="001012B8"/>
    <w:rsid w:val="00174D62"/>
    <w:rsid w:val="001F580E"/>
    <w:rsid w:val="0023629B"/>
    <w:rsid w:val="00311E8C"/>
    <w:rsid w:val="00312944"/>
    <w:rsid w:val="00316B13"/>
    <w:rsid w:val="0036563A"/>
    <w:rsid w:val="00376B86"/>
    <w:rsid w:val="00417D0C"/>
    <w:rsid w:val="0046016D"/>
    <w:rsid w:val="005453E6"/>
    <w:rsid w:val="005D40F5"/>
    <w:rsid w:val="005D5442"/>
    <w:rsid w:val="005E5BEE"/>
    <w:rsid w:val="005F704C"/>
    <w:rsid w:val="0065111D"/>
    <w:rsid w:val="006C602F"/>
    <w:rsid w:val="006F1BC1"/>
    <w:rsid w:val="007320A9"/>
    <w:rsid w:val="00776C97"/>
    <w:rsid w:val="007D58A9"/>
    <w:rsid w:val="008C55B5"/>
    <w:rsid w:val="008D200F"/>
    <w:rsid w:val="009142E1"/>
    <w:rsid w:val="009245E6"/>
    <w:rsid w:val="00950A86"/>
    <w:rsid w:val="00953C87"/>
    <w:rsid w:val="009A2E4A"/>
    <w:rsid w:val="00A10CAA"/>
    <w:rsid w:val="00A21C0F"/>
    <w:rsid w:val="00AE4644"/>
    <w:rsid w:val="00AF4186"/>
    <w:rsid w:val="00B24755"/>
    <w:rsid w:val="00B26F73"/>
    <w:rsid w:val="00B4028F"/>
    <w:rsid w:val="00B747E8"/>
    <w:rsid w:val="00B876BC"/>
    <w:rsid w:val="00BC4AC5"/>
    <w:rsid w:val="00C02F88"/>
    <w:rsid w:val="00C1768E"/>
    <w:rsid w:val="00C412B7"/>
    <w:rsid w:val="00D11054"/>
    <w:rsid w:val="00D96087"/>
    <w:rsid w:val="00DF7102"/>
    <w:rsid w:val="00E318F7"/>
    <w:rsid w:val="00E421B9"/>
    <w:rsid w:val="00E44450"/>
    <w:rsid w:val="00EA2588"/>
    <w:rsid w:val="00EB61EA"/>
    <w:rsid w:val="00EB78BC"/>
    <w:rsid w:val="00EF2DE5"/>
    <w:rsid w:val="00F07FF0"/>
    <w:rsid w:val="00F91025"/>
    <w:rsid w:val="00FA5B50"/>
    <w:rsid w:val="00FC6E33"/>
    <w:rsid w:val="00FD4B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081ACA"/>
  <w15:docId w15:val="{B8677F3B-6A1B-4F3F-8CC0-5211EA6F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1B9"/>
    <w:pPr>
      <w:widowControl w:val="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0C77B4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0C77B4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7B4"/>
    <w:rPr>
      <w:rFonts w:ascii="Times New Roman" w:eastAsia="SimSun" w:hAnsi="Times New Roman" w:cs="Times New Roman"/>
      <w:kern w:val="2"/>
      <w:sz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C77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7B4"/>
    <w:rPr>
      <w:rFonts w:ascii="Times New Roman" w:eastAsia="SimSun" w:hAnsi="Times New Roman" w:cs="Times New Roman"/>
      <w:b/>
      <w:bCs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0C77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7B4"/>
    <w:rPr>
      <w:rFonts w:ascii="Lucida Grande" w:eastAsia="SimSun" w:hAnsi="Lucida Grande" w:cs="Times New Roman"/>
      <w:kern w:val="2"/>
      <w:sz w:val="18"/>
      <w:lang w:eastAsia="zh-CN"/>
    </w:rPr>
  </w:style>
  <w:style w:type="paragraph" w:styleId="ListParagraph">
    <w:name w:val="List Paragraph"/>
    <w:basedOn w:val="Normal"/>
    <w:uiPriority w:val="34"/>
    <w:qFormat/>
    <w:rsid w:val="005D40F5"/>
    <w:pPr>
      <w:ind w:left="720"/>
      <w:contextualSpacing/>
    </w:pPr>
  </w:style>
  <w:style w:type="paragraph" w:styleId="Revision">
    <w:name w:val="Revision"/>
    <w:hidden/>
    <w:uiPriority w:val="99"/>
    <w:semiHidden/>
    <w:rsid w:val="0023629B"/>
    <w:rPr>
      <w:rFonts w:ascii="Times New Roman" w:hAnsi="Times New Roman"/>
      <w:kern w:val="2"/>
      <w:sz w:val="21"/>
      <w:szCs w:val="24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9A2E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E4A"/>
    <w:rPr>
      <w:rFonts w:ascii="Times New Roman" w:eastAsia="SimSun" w:hAnsi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A2E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E4A"/>
    <w:rPr>
      <w:rFonts w:ascii="Times New Roman" w:eastAsia="SimSun" w:hAnsi="Times New Roma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025</Words>
  <Characters>584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_VanBuren</dc:creator>
  <cp:keywords/>
  <cp:lastModifiedBy>Ray Ming</cp:lastModifiedBy>
  <cp:revision>9</cp:revision>
  <dcterms:created xsi:type="dcterms:W3CDTF">2016-09-20T20:18:00Z</dcterms:created>
  <dcterms:modified xsi:type="dcterms:W3CDTF">2016-10-26T23:53:00Z</dcterms:modified>
</cp:coreProperties>
</file>